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A11" w:rsidRPr="002072BA" w:rsidRDefault="00166A11" w:rsidP="00166A11">
      <w:pPr>
        <w:spacing w:line="480" w:lineRule="auto"/>
        <w:rPr>
          <w:rStyle w:val="st"/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2072BA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47FAC" w:rsidRPr="002072BA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072BA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A07AE" w:rsidRPr="002072BA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A11DEE" w:rsidRPr="002072BA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ropor</w:t>
      </w:r>
      <w:r w:rsidR="00F179AF" w:rsidRPr="002072BA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 xml:space="preserve">tions of hits and false alarms </w:t>
      </w:r>
      <w:r w:rsidR="00A11DEE" w:rsidRPr="002072BA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and C</w:t>
      </w:r>
      <w:bookmarkStart w:id="0" w:name="_GoBack"/>
      <w:bookmarkEnd w:id="0"/>
      <w:r w:rsidR="00A11DEE" w:rsidRPr="002072BA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072BA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for each type of synaesthesia and stimuli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573"/>
        <w:gridCol w:w="1203"/>
        <w:gridCol w:w="1282"/>
        <w:gridCol w:w="1203"/>
        <w:gridCol w:w="1282"/>
        <w:gridCol w:w="1218"/>
        <w:gridCol w:w="1282"/>
        <w:gridCol w:w="1203"/>
        <w:gridCol w:w="1282"/>
      </w:tblGrid>
      <w:tr w:rsidR="00AB7939" w:rsidRPr="002072BA" w:rsidTr="00686F2D">
        <w:tc>
          <w:tcPr>
            <w:tcW w:w="993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GC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SC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GCSC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S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</w:tr>
      <w:tr w:rsidR="00AB7939" w:rsidRPr="002072BA" w:rsidTr="00CD41F6">
        <w:trPr>
          <w:trHeight w:val="427"/>
        </w:trPr>
        <w:tc>
          <w:tcPr>
            <w:tcW w:w="993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3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8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3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072BA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B7939" w:rsidRPr="002072BA" w:rsidTr="00CD41F6">
        <w:trPr>
          <w:trHeight w:val="427"/>
        </w:trPr>
        <w:tc>
          <w:tcPr>
            <w:tcW w:w="993" w:type="dxa"/>
          </w:tcPr>
          <w:p w:rsidR="00AB7939" w:rsidRPr="002072BA" w:rsidRDefault="002F3DD0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AB7939"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usic</w:t>
            </w:r>
          </w:p>
        </w:tc>
        <w:tc>
          <w:tcPr>
            <w:tcW w:w="1417" w:type="dxa"/>
          </w:tcPr>
          <w:p w:rsidR="00AB7939" w:rsidRPr="002072BA" w:rsidRDefault="00693F1C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AB7939"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emember</w:t>
            </w:r>
          </w:p>
        </w:tc>
        <w:tc>
          <w:tcPr>
            <w:tcW w:w="573" w:type="dxa"/>
          </w:tcPr>
          <w:p w:rsidR="00AB7939" w:rsidRPr="002072BA" w:rsidRDefault="00693F1C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AB7939"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it</w:t>
            </w:r>
          </w:p>
        </w:tc>
        <w:tc>
          <w:tcPr>
            <w:tcW w:w="1203" w:type="dxa"/>
          </w:tcPr>
          <w:p w:rsidR="00AB7939" w:rsidRPr="002072BA" w:rsidRDefault="008A6026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8A6026" w:rsidP="008D39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AB7939" w:rsidRPr="002072BA" w:rsidRDefault="00495724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3D5175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7)</w:t>
            </w:r>
          </w:p>
        </w:tc>
        <w:tc>
          <w:tcPr>
            <w:tcW w:w="1218" w:type="dxa"/>
          </w:tcPr>
          <w:p w:rsidR="007565D9" w:rsidRPr="002072BA" w:rsidRDefault="00895E5A" w:rsidP="007565D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0322AC" w:rsidRPr="002072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565D9" w:rsidRPr="002072BA">
              <w:rPr>
                <w:rStyle w:val="s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565D9" w:rsidRPr="002072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</w:t>
            </w:r>
            <w:r w:rsidR="000322AC" w:rsidRPr="002072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565D9" w:rsidRPr="002072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AB7939" w:rsidRPr="002072BA" w:rsidRDefault="00AB7939" w:rsidP="007565D9">
            <w:pPr>
              <w:rPr>
                <w:rStyle w:val="st"/>
                <w:color w:val="993300"/>
                <w:sz w:val="20"/>
                <w:szCs w:val="20"/>
              </w:rPr>
            </w:pPr>
          </w:p>
        </w:tc>
        <w:tc>
          <w:tcPr>
            <w:tcW w:w="1282" w:type="dxa"/>
          </w:tcPr>
          <w:p w:rsidR="00AB7939" w:rsidRPr="002072BA" w:rsidRDefault="00495724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AB7939" w:rsidRPr="002072BA" w:rsidRDefault="00184F9E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8)</w:t>
            </w:r>
          </w:p>
        </w:tc>
        <w:tc>
          <w:tcPr>
            <w:tcW w:w="1282" w:type="dxa"/>
          </w:tcPr>
          <w:p w:rsidR="00AB7939" w:rsidRPr="002072BA" w:rsidRDefault="00184F9E" w:rsidP="0039012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B7939" w:rsidRPr="002072BA" w:rsidTr="00CD41F6">
        <w:trPr>
          <w:trHeight w:val="427"/>
        </w:trPr>
        <w:tc>
          <w:tcPr>
            <w:tcW w:w="993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B7939" w:rsidRPr="002072BA" w:rsidRDefault="00AB7939" w:rsidP="00151065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</w:tcPr>
          <w:p w:rsidR="00AB7939" w:rsidRPr="002072BA" w:rsidRDefault="00693F1C" w:rsidP="00693F1C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  <w:proofErr w:type="spellEnd"/>
          </w:p>
        </w:tc>
        <w:tc>
          <w:tcPr>
            <w:tcW w:w="1203" w:type="dxa"/>
          </w:tcPr>
          <w:p w:rsidR="00AB7939" w:rsidRPr="002072BA" w:rsidRDefault="008A6026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0 (0.1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8A6026" w:rsidP="008D39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AB7939" w:rsidRPr="002072BA" w:rsidRDefault="00495724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3D5175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9 (0.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</w:tcPr>
          <w:p w:rsidR="00AB7939" w:rsidRPr="002072BA" w:rsidRDefault="004C33AB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9 (0.0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495724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0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AB7939" w:rsidRPr="002072BA" w:rsidRDefault="00184F9E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B7939" w:rsidRPr="002072BA" w:rsidRDefault="00184F9E" w:rsidP="00F13D43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1 (0.1</w:t>
            </w:r>
            <w:r w:rsidR="00F13D43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93F1C" w:rsidRPr="002072BA" w:rsidTr="00CD41F6">
        <w:trPr>
          <w:trHeight w:val="427"/>
        </w:trPr>
        <w:tc>
          <w:tcPr>
            <w:tcW w:w="993" w:type="dxa"/>
          </w:tcPr>
          <w:p w:rsidR="00693F1C" w:rsidRPr="002072BA" w:rsidRDefault="00693F1C" w:rsidP="00693F1C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693F1C" w:rsidRPr="002072BA" w:rsidRDefault="00693F1C" w:rsidP="00693F1C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know</w:t>
            </w:r>
          </w:p>
        </w:tc>
        <w:tc>
          <w:tcPr>
            <w:tcW w:w="573" w:type="dxa"/>
          </w:tcPr>
          <w:p w:rsidR="00693F1C" w:rsidRPr="002072BA" w:rsidRDefault="00693F1C" w:rsidP="00693F1C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hit</w:t>
            </w:r>
          </w:p>
        </w:tc>
        <w:tc>
          <w:tcPr>
            <w:tcW w:w="1203" w:type="dxa"/>
          </w:tcPr>
          <w:p w:rsidR="00693F1C" w:rsidRPr="002072BA" w:rsidRDefault="008A6026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693F1C" w:rsidRPr="002072BA" w:rsidRDefault="008A6026" w:rsidP="008D39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693F1C" w:rsidRPr="002072BA" w:rsidRDefault="00495724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693F1C" w:rsidRPr="002072BA" w:rsidRDefault="003D5175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</w:tcPr>
          <w:p w:rsidR="00693F1C" w:rsidRPr="002072BA" w:rsidRDefault="004C33AB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693F1C" w:rsidRPr="002072BA" w:rsidRDefault="00495724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693F1C" w:rsidRPr="002072BA" w:rsidRDefault="00184F9E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4)</w:t>
            </w:r>
          </w:p>
        </w:tc>
        <w:tc>
          <w:tcPr>
            <w:tcW w:w="1282" w:type="dxa"/>
          </w:tcPr>
          <w:p w:rsidR="00693F1C" w:rsidRPr="002072BA" w:rsidRDefault="00184F9E" w:rsidP="0039012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93F1C" w:rsidRPr="002072BA" w:rsidTr="00CD41F6">
        <w:trPr>
          <w:trHeight w:val="427"/>
        </w:trPr>
        <w:tc>
          <w:tcPr>
            <w:tcW w:w="993" w:type="dxa"/>
          </w:tcPr>
          <w:p w:rsidR="00693F1C" w:rsidRPr="002072BA" w:rsidRDefault="00693F1C" w:rsidP="00693F1C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693F1C" w:rsidRPr="002072BA" w:rsidRDefault="00693F1C" w:rsidP="00693F1C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</w:tcPr>
          <w:p w:rsidR="00693F1C" w:rsidRPr="002072BA" w:rsidRDefault="00693F1C" w:rsidP="00693F1C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  <w:proofErr w:type="spellEnd"/>
          </w:p>
        </w:tc>
        <w:tc>
          <w:tcPr>
            <w:tcW w:w="1203" w:type="dxa"/>
          </w:tcPr>
          <w:p w:rsidR="00693F1C" w:rsidRPr="002072BA" w:rsidRDefault="008A6026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1)</w:t>
            </w:r>
          </w:p>
        </w:tc>
        <w:tc>
          <w:tcPr>
            <w:tcW w:w="1282" w:type="dxa"/>
          </w:tcPr>
          <w:p w:rsidR="00693F1C" w:rsidRPr="002072BA" w:rsidRDefault="008A6026" w:rsidP="008D39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9)</w:t>
            </w:r>
          </w:p>
        </w:tc>
        <w:tc>
          <w:tcPr>
            <w:tcW w:w="1203" w:type="dxa"/>
          </w:tcPr>
          <w:p w:rsidR="00693F1C" w:rsidRPr="002072BA" w:rsidRDefault="00495724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693F1C" w:rsidRPr="002072BA" w:rsidRDefault="003D5175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</w:tcPr>
          <w:p w:rsidR="00693F1C" w:rsidRPr="002072BA" w:rsidRDefault="00495724" w:rsidP="00693F1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4 (0.08)</w:t>
            </w:r>
          </w:p>
        </w:tc>
        <w:tc>
          <w:tcPr>
            <w:tcW w:w="1282" w:type="dxa"/>
          </w:tcPr>
          <w:p w:rsidR="00693F1C" w:rsidRPr="002072BA" w:rsidRDefault="00495724" w:rsidP="00693F1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1 (0.10)</w:t>
            </w:r>
          </w:p>
        </w:tc>
        <w:tc>
          <w:tcPr>
            <w:tcW w:w="1203" w:type="dxa"/>
          </w:tcPr>
          <w:p w:rsidR="00693F1C" w:rsidRPr="002072BA" w:rsidRDefault="00184F9E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9)</w:t>
            </w:r>
          </w:p>
        </w:tc>
        <w:tc>
          <w:tcPr>
            <w:tcW w:w="1282" w:type="dxa"/>
          </w:tcPr>
          <w:p w:rsidR="00693F1C" w:rsidRPr="002072BA" w:rsidRDefault="00184F9E" w:rsidP="0039012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0)</w:t>
            </w:r>
          </w:p>
        </w:tc>
      </w:tr>
      <w:tr w:rsidR="00A46228" w:rsidRPr="002072BA" w:rsidTr="00CD41F6">
        <w:trPr>
          <w:trHeight w:val="427"/>
        </w:trPr>
        <w:tc>
          <w:tcPr>
            <w:tcW w:w="993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words</w:t>
            </w:r>
          </w:p>
        </w:tc>
        <w:tc>
          <w:tcPr>
            <w:tcW w:w="1417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remember</w:t>
            </w:r>
          </w:p>
        </w:tc>
        <w:tc>
          <w:tcPr>
            <w:tcW w:w="573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hit</w:t>
            </w:r>
          </w:p>
        </w:tc>
        <w:tc>
          <w:tcPr>
            <w:tcW w:w="1203" w:type="dxa"/>
          </w:tcPr>
          <w:p w:rsidR="00A46228" w:rsidRPr="002072BA" w:rsidRDefault="009E3559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46228" w:rsidRPr="002072BA" w:rsidRDefault="009E3559" w:rsidP="008D39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A46228" w:rsidRPr="002072BA" w:rsidRDefault="00A46228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9)</w:t>
            </w:r>
          </w:p>
        </w:tc>
        <w:tc>
          <w:tcPr>
            <w:tcW w:w="1282" w:type="dxa"/>
          </w:tcPr>
          <w:p w:rsidR="00A46228" w:rsidRPr="002072BA" w:rsidRDefault="009E3559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3)</w:t>
            </w:r>
          </w:p>
        </w:tc>
        <w:tc>
          <w:tcPr>
            <w:tcW w:w="1218" w:type="dxa"/>
          </w:tcPr>
          <w:p w:rsidR="00A46228" w:rsidRPr="002072BA" w:rsidRDefault="00A46228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46228" w:rsidRPr="002072BA" w:rsidRDefault="00A46228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6)</w:t>
            </w:r>
          </w:p>
        </w:tc>
        <w:tc>
          <w:tcPr>
            <w:tcW w:w="1203" w:type="dxa"/>
          </w:tcPr>
          <w:p w:rsidR="00A46228" w:rsidRPr="002072BA" w:rsidRDefault="009E3559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46228" w:rsidRPr="002072BA" w:rsidRDefault="009E3559" w:rsidP="0039012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6228" w:rsidRPr="002072BA" w:rsidTr="00CD41F6">
        <w:trPr>
          <w:trHeight w:val="427"/>
        </w:trPr>
        <w:tc>
          <w:tcPr>
            <w:tcW w:w="993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  <w:proofErr w:type="spellEnd"/>
          </w:p>
        </w:tc>
        <w:tc>
          <w:tcPr>
            <w:tcW w:w="1203" w:type="dxa"/>
          </w:tcPr>
          <w:p w:rsidR="00A46228" w:rsidRPr="002072BA" w:rsidRDefault="009E3559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8 (0.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46228" w:rsidRPr="002072BA" w:rsidRDefault="009E355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6 (0.06)</w:t>
            </w:r>
          </w:p>
        </w:tc>
        <w:tc>
          <w:tcPr>
            <w:tcW w:w="1203" w:type="dxa"/>
          </w:tcPr>
          <w:p w:rsidR="00A46228" w:rsidRPr="002072BA" w:rsidRDefault="00A46228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6 (0.0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A46228" w:rsidRPr="002072BA" w:rsidRDefault="009E355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6 (0.10)</w:t>
            </w:r>
          </w:p>
        </w:tc>
        <w:tc>
          <w:tcPr>
            <w:tcW w:w="1218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7 (0.11)</w:t>
            </w:r>
          </w:p>
        </w:tc>
        <w:tc>
          <w:tcPr>
            <w:tcW w:w="1282" w:type="dxa"/>
          </w:tcPr>
          <w:p w:rsidR="00A46228" w:rsidRPr="002072BA" w:rsidRDefault="00A46228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7 (0.0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A46228" w:rsidRPr="002072BA" w:rsidRDefault="009E355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4 (0.04)</w:t>
            </w:r>
          </w:p>
        </w:tc>
        <w:tc>
          <w:tcPr>
            <w:tcW w:w="1282" w:type="dxa"/>
          </w:tcPr>
          <w:p w:rsidR="00A46228" w:rsidRPr="002072BA" w:rsidRDefault="009E355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8 (0.11)</w:t>
            </w:r>
          </w:p>
        </w:tc>
      </w:tr>
      <w:tr w:rsidR="00A46228" w:rsidRPr="002072BA" w:rsidTr="00CD41F6">
        <w:trPr>
          <w:trHeight w:val="427"/>
        </w:trPr>
        <w:tc>
          <w:tcPr>
            <w:tcW w:w="993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know</w:t>
            </w:r>
          </w:p>
        </w:tc>
        <w:tc>
          <w:tcPr>
            <w:tcW w:w="573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hit</w:t>
            </w:r>
          </w:p>
        </w:tc>
        <w:tc>
          <w:tcPr>
            <w:tcW w:w="1203" w:type="dxa"/>
          </w:tcPr>
          <w:p w:rsidR="00A46228" w:rsidRPr="002072BA" w:rsidRDefault="009E3559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3)</w:t>
            </w:r>
          </w:p>
        </w:tc>
        <w:tc>
          <w:tcPr>
            <w:tcW w:w="1282" w:type="dxa"/>
          </w:tcPr>
          <w:p w:rsidR="00A46228" w:rsidRPr="002072BA" w:rsidRDefault="009E355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5 (0.08)</w:t>
            </w:r>
          </w:p>
        </w:tc>
        <w:tc>
          <w:tcPr>
            <w:tcW w:w="1203" w:type="dxa"/>
          </w:tcPr>
          <w:p w:rsidR="00A46228" w:rsidRPr="002072BA" w:rsidRDefault="00A46228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8)</w:t>
            </w:r>
          </w:p>
        </w:tc>
        <w:tc>
          <w:tcPr>
            <w:tcW w:w="1282" w:type="dxa"/>
          </w:tcPr>
          <w:p w:rsidR="00A46228" w:rsidRPr="002072BA" w:rsidRDefault="009E3559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7 (0.13)</w:t>
            </w:r>
          </w:p>
        </w:tc>
        <w:tc>
          <w:tcPr>
            <w:tcW w:w="1282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7 (0.11)</w:t>
            </w:r>
          </w:p>
        </w:tc>
        <w:tc>
          <w:tcPr>
            <w:tcW w:w="1203" w:type="dxa"/>
          </w:tcPr>
          <w:p w:rsidR="00A46228" w:rsidRPr="002072BA" w:rsidRDefault="009E355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4 (0.08)</w:t>
            </w:r>
          </w:p>
        </w:tc>
        <w:tc>
          <w:tcPr>
            <w:tcW w:w="1282" w:type="dxa"/>
          </w:tcPr>
          <w:p w:rsidR="00A46228" w:rsidRPr="002072BA" w:rsidRDefault="009E355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3 (0.08)</w:t>
            </w:r>
          </w:p>
        </w:tc>
      </w:tr>
      <w:tr w:rsidR="00A46228" w:rsidRPr="002072BA" w:rsidTr="00CD41F6">
        <w:trPr>
          <w:trHeight w:val="427"/>
        </w:trPr>
        <w:tc>
          <w:tcPr>
            <w:tcW w:w="993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  <w:proofErr w:type="spellEnd"/>
          </w:p>
        </w:tc>
        <w:tc>
          <w:tcPr>
            <w:tcW w:w="1203" w:type="dxa"/>
          </w:tcPr>
          <w:p w:rsidR="00A46228" w:rsidRPr="002072BA" w:rsidRDefault="009E3559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8)</w:t>
            </w:r>
          </w:p>
        </w:tc>
        <w:tc>
          <w:tcPr>
            <w:tcW w:w="1282" w:type="dxa"/>
          </w:tcPr>
          <w:p w:rsidR="00A46228" w:rsidRPr="002072BA" w:rsidRDefault="009E355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1 (0.08)</w:t>
            </w:r>
          </w:p>
        </w:tc>
        <w:tc>
          <w:tcPr>
            <w:tcW w:w="1203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1 (0.09)</w:t>
            </w:r>
          </w:p>
        </w:tc>
        <w:tc>
          <w:tcPr>
            <w:tcW w:w="1282" w:type="dxa"/>
          </w:tcPr>
          <w:p w:rsidR="00A46228" w:rsidRPr="002072BA" w:rsidRDefault="009E355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6 (0.13)</w:t>
            </w:r>
          </w:p>
        </w:tc>
        <w:tc>
          <w:tcPr>
            <w:tcW w:w="1218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1 (0.09)</w:t>
            </w:r>
          </w:p>
        </w:tc>
        <w:tc>
          <w:tcPr>
            <w:tcW w:w="1282" w:type="dxa"/>
          </w:tcPr>
          <w:p w:rsidR="00A46228" w:rsidRPr="002072BA" w:rsidRDefault="00A46228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7 (0.17)</w:t>
            </w:r>
          </w:p>
        </w:tc>
        <w:tc>
          <w:tcPr>
            <w:tcW w:w="1203" w:type="dxa"/>
          </w:tcPr>
          <w:p w:rsidR="00A46228" w:rsidRPr="002072BA" w:rsidRDefault="009E3559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1)</w:t>
            </w:r>
          </w:p>
        </w:tc>
        <w:tc>
          <w:tcPr>
            <w:tcW w:w="1282" w:type="dxa"/>
          </w:tcPr>
          <w:p w:rsidR="00A46228" w:rsidRPr="002072BA" w:rsidRDefault="00D61679" w:rsidP="00A46228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0 (0.13)</w:t>
            </w:r>
          </w:p>
        </w:tc>
      </w:tr>
      <w:tr w:rsidR="001B4556" w:rsidRPr="002072BA" w:rsidTr="00CD41F6">
        <w:trPr>
          <w:trHeight w:val="427"/>
        </w:trPr>
        <w:tc>
          <w:tcPr>
            <w:tcW w:w="993" w:type="dxa"/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olours</w:t>
            </w:r>
            <w:proofErr w:type="spellEnd"/>
          </w:p>
        </w:tc>
        <w:tc>
          <w:tcPr>
            <w:tcW w:w="1417" w:type="dxa"/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remember</w:t>
            </w:r>
          </w:p>
        </w:tc>
        <w:tc>
          <w:tcPr>
            <w:tcW w:w="573" w:type="dxa"/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hit</w:t>
            </w:r>
          </w:p>
        </w:tc>
        <w:tc>
          <w:tcPr>
            <w:tcW w:w="1203" w:type="dxa"/>
          </w:tcPr>
          <w:p w:rsidR="001B4556" w:rsidRPr="002072BA" w:rsidRDefault="001B4556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1B4556" w:rsidRPr="002072BA" w:rsidRDefault="001B4556" w:rsidP="008D39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7)</w:t>
            </w:r>
          </w:p>
        </w:tc>
        <w:tc>
          <w:tcPr>
            <w:tcW w:w="1282" w:type="dxa"/>
          </w:tcPr>
          <w:p w:rsidR="001B4556" w:rsidRPr="002072BA" w:rsidRDefault="001B4556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1B4556" w:rsidRPr="002072BA" w:rsidRDefault="001B4556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1B4556" w:rsidRPr="002072BA" w:rsidRDefault="0011011E" w:rsidP="0039012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B4556" w:rsidRPr="002072BA" w:rsidTr="00CD41F6">
        <w:trPr>
          <w:trHeight w:val="427"/>
        </w:trPr>
        <w:tc>
          <w:tcPr>
            <w:tcW w:w="993" w:type="dxa"/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  <w:proofErr w:type="spellEnd"/>
          </w:p>
        </w:tc>
        <w:tc>
          <w:tcPr>
            <w:tcW w:w="1203" w:type="dxa"/>
          </w:tcPr>
          <w:p w:rsidR="001B4556" w:rsidRPr="002072BA" w:rsidRDefault="001B4556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8 (0.1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1B4556" w:rsidRPr="002072BA" w:rsidRDefault="001B4556" w:rsidP="008D39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9 (0.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9 (0.0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1B4556" w:rsidRPr="002072BA" w:rsidRDefault="001B4556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9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7 (0.0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1B4556" w:rsidRPr="002072BA" w:rsidRDefault="001B4556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7 (0.0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1B4556" w:rsidRPr="002072BA" w:rsidRDefault="0011011E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07 (0.07)</w:t>
            </w:r>
          </w:p>
        </w:tc>
      </w:tr>
      <w:tr w:rsidR="001B4556" w:rsidRPr="002072BA" w:rsidTr="00CD41F6">
        <w:trPr>
          <w:trHeight w:val="427"/>
        </w:trPr>
        <w:tc>
          <w:tcPr>
            <w:tcW w:w="993" w:type="dxa"/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know</w:t>
            </w:r>
          </w:p>
        </w:tc>
        <w:tc>
          <w:tcPr>
            <w:tcW w:w="573" w:type="dxa"/>
          </w:tcPr>
          <w:p w:rsidR="001B4556" w:rsidRPr="002072BA" w:rsidRDefault="001B4556" w:rsidP="001B4556">
            <w:pPr>
              <w:spacing w:line="480" w:lineRule="auto"/>
              <w:ind w:left="-391" w:firstLine="391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hit</w:t>
            </w:r>
          </w:p>
        </w:tc>
        <w:tc>
          <w:tcPr>
            <w:tcW w:w="1203" w:type="dxa"/>
          </w:tcPr>
          <w:p w:rsidR="001B4556" w:rsidRPr="002072BA" w:rsidRDefault="00241365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="001B455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3)</w:t>
            </w:r>
          </w:p>
        </w:tc>
        <w:tc>
          <w:tcPr>
            <w:tcW w:w="1282" w:type="dxa"/>
          </w:tcPr>
          <w:p w:rsidR="001B4556" w:rsidRPr="002072BA" w:rsidRDefault="001B4556" w:rsidP="008D39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1B4556" w:rsidRPr="002072BA" w:rsidRDefault="001B4556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1B4556" w:rsidRPr="002072BA" w:rsidRDefault="001B4556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3)</w:t>
            </w:r>
          </w:p>
        </w:tc>
        <w:tc>
          <w:tcPr>
            <w:tcW w:w="1282" w:type="dxa"/>
          </w:tcPr>
          <w:p w:rsidR="001B4556" w:rsidRPr="002072BA" w:rsidRDefault="0011011E" w:rsidP="0039012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5)</w:t>
            </w:r>
          </w:p>
        </w:tc>
      </w:tr>
      <w:tr w:rsidR="001B4556" w:rsidRPr="002072BA" w:rsidTr="00CD41F6">
        <w:trPr>
          <w:trHeight w:val="427"/>
        </w:trPr>
        <w:tc>
          <w:tcPr>
            <w:tcW w:w="993" w:type="dxa"/>
            <w:tcBorders>
              <w:bottom w:val="single" w:sz="4" w:space="0" w:color="auto"/>
            </w:tcBorders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B4556" w:rsidRPr="002072BA" w:rsidRDefault="001B4556" w:rsidP="001B4556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:rsidR="001B4556" w:rsidRPr="002072BA" w:rsidRDefault="001B4556" w:rsidP="001B4556">
            <w:pPr>
              <w:spacing w:line="480" w:lineRule="auto"/>
              <w:ind w:left="-391" w:firstLine="391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1B4556" w:rsidRPr="002072BA" w:rsidRDefault="001B4556" w:rsidP="00241365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41365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0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1B4556" w:rsidRPr="002072BA" w:rsidRDefault="001B4556" w:rsidP="008D39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8D39F1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8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1B4556" w:rsidRPr="002072BA" w:rsidRDefault="001B4556" w:rsidP="00245C54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245C54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3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8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1B4556" w:rsidRPr="002072BA" w:rsidRDefault="001B4556" w:rsidP="000322AC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322AC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1B4556" w:rsidRPr="002072BA" w:rsidRDefault="001B4556" w:rsidP="002B631B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2B631B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1B4556" w:rsidRPr="002072BA" w:rsidRDefault="0011011E" w:rsidP="0039012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9012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4)</w:t>
            </w:r>
          </w:p>
        </w:tc>
      </w:tr>
      <w:tr w:rsidR="00BA5CF1" w:rsidRPr="002072BA" w:rsidTr="007A0D46">
        <w:trPr>
          <w:trHeight w:val="427"/>
        </w:trPr>
        <w:tc>
          <w:tcPr>
            <w:tcW w:w="99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</w:p>
        </w:tc>
        <w:tc>
          <w:tcPr>
            <w:tcW w:w="1417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7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hit</w:t>
            </w:r>
          </w:p>
        </w:tc>
        <w:tc>
          <w:tcPr>
            <w:tcW w:w="1203" w:type="dxa"/>
          </w:tcPr>
          <w:p w:rsidR="00BA5CF1" w:rsidRPr="002072BA" w:rsidRDefault="00C208E6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2 (0.15)</w:t>
            </w:r>
          </w:p>
        </w:tc>
        <w:tc>
          <w:tcPr>
            <w:tcW w:w="1282" w:type="dxa"/>
          </w:tcPr>
          <w:p w:rsidR="00BA5CF1" w:rsidRPr="002072BA" w:rsidRDefault="00710ED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68 (0.15)</w:t>
            </w:r>
          </w:p>
        </w:tc>
        <w:tc>
          <w:tcPr>
            <w:tcW w:w="1203" w:type="dxa"/>
          </w:tcPr>
          <w:p w:rsidR="00BA5CF1" w:rsidRPr="002072BA" w:rsidRDefault="00A648A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69 (0.14)</w:t>
            </w:r>
          </w:p>
        </w:tc>
        <w:tc>
          <w:tcPr>
            <w:tcW w:w="1282" w:type="dxa"/>
          </w:tcPr>
          <w:p w:rsidR="00BA5CF1" w:rsidRPr="002072BA" w:rsidRDefault="00A648A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0 (0.14)</w:t>
            </w:r>
          </w:p>
        </w:tc>
        <w:tc>
          <w:tcPr>
            <w:tcW w:w="1218" w:type="dxa"/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2 (0.15)</w:t>
            </w:r>
          </w:p>
        </w:tc>
        <w:tc>
          <w:tcPr>
            <w:tcW w:w="1282" w:type="dxa"/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69 (0.14)</w:t>
            </w:r>
          </w:p>
        </w:tc>
        <w:tc>
          <w:tcPr>
            <w:tcW w:w="1203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3 (0.14)</w:t>
            </w:r>
          </w:p>
        </w:tc>
        <w:tc>
          <w:tcPr>
            <w:tcW w:w="1282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67 (0.14)</w:t>
            </w:r>
          </w:p>
        </w:tc>
      </w:tr>
      <w:tr w:rsidR="00BA5CF1" w:rsidRPr="002072BA" w:rsidTr="007A0D46">
        <w:trPr>
          <w:trHeight w:val="427"/>
        </w:trPr>
        <w:tc>
          <w:tcPr>
            <w:tcW w:w="99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  <w:proofErr w:type="spellEnd"/>
          </w:p>
        </w:tc>
        <w:tc>
          <w:tcPr>
            <w:tcW w:w="1203" w:type="dxa"/>
          </w:tcPr>
          <w:p w:rsidR="00BA5CF1" w:rsidRPr="002072BA" w:rsidRDefault="00C208E6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7 (0.13)</w:t>
            </w:r>
          </w:p>
        </w:tc>
        <w:tc>
          <w:tcPr>
            <w:tcW w:w="1282" w:type="dxa"/>
          </w:tcPr>
          <w:p w:rsidR="00BA5CF1" w:rsidRPr="002072BA" w:rsidRDefault="00710ED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1 (0.10)</w:t>
            </w:r>
          </w:p>
        </w:tc>
        <w:tc>
          <w:tcPr>
            <w:tcW w:w="1203" w:type="dxa"/>
          </w:tcPr>
          <w:p w:rsidR="00BA5CF1" w:rsidRPr="002072BA" w:rsidRDefault="00A648A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9 (0.16)</w:t>
            </w:r>
          </w:p>
        </w:tc>
        <w:tc>
          <w:tcPr>
            <w:tcW w:w="1282" w:type="dxa"/>
          </w:tcPr>
          <w:p w:rsidR="00BA5CF1" w:rsidRPr="002072BA" w:rsidRDefault="00A648A9" w:rsidP="0010400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10400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0)</w:t>
            </w:r>
          </w:p>
        </w:tc>
        <w:tc>
          <w:tcPr>
            <w:tcW w:w="1218" w:type="dxa"/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3 (0.11)</w:t>
            </w:r>
          </w:p>
        </w:tc>
        <w:tc>
          <w:tcPr>
            <w:tcW w:w="1282" w:type="dxa"/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1 (0.12)</w:t>
            </w:r>
          </w:p>
        </w:tc>
        <w:tc>
          <w:tcPr>
            <w:tcW w:w="1203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9 (0.12)</w:t>
            </w:r>
          </w:p>
        </w:tc>
        <w:tc>
          <w:tcPr>
            <w:tcW w:w="1282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8 (0.11)</w:t>
            </w:r>
          </w:p>
        </w:tc>
      </w:tr>
      <w:tr w:rsidR="00BA5CF1" w:rsidRPr="002072BA" w:rsidTr="007A0D46">
        <w:trPr>
          <w:trHeight w:val="427"/>
        </w:trPr>
        <w:tc>
          <w:tcPr>
            <w:tcW w:w="99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words</w:t>
            </w:r>
          </w:p>
        </w:tc>
        <w:tc>
          <w:tcPr>
            <w:tcW w:w="1417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7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hit</w:t>
            </w:r>
          </w:p>
        </w:tc>
        <w:tc>
          <w:tcPr>
            <w:tcW w:w="1203" w:type="dxa"/>
          </w:tcPr>
          <w:p w:rsidR="00BA5CF1" w:rsidRPr="002072BA" w:rsidRDefault="00C208E6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3 (0.20)</w:t>
            </w:r>
          </w:p>
        </w:tc>
        <w:tc>
          <w:tcPr>
            <w:tcW w:w="1282" w:type="dxa"/>
          </w:tcPr>
          <w:p w:rsidR="00BA5CF1" w:rsidRPr="002072BA" w:rsidRDefault="00710ED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6 (0.12)</w:t>
            </w:r>
          </w:p>
        </w:tc>
        <w:tc>
          <w:tcPr>
            <w:tcW w:w="1203" w:type="dxa"/>
          </w:tcPr>
          <w:p w:rsidR="00BA5CF1" w:rsidRPr="002072BA" w:rsidRDefault="00A648A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82 (0.14)</w:t>
            </w:r>
          </w:p>
        </w:tc>
        <w:tc>
          <w:tcPr>
            <w:tcW w:w="1282" w:type="dxa"/>
          </w:tcPr>
          <w:p w:rsidR="00BA5CF1" w:rsidRPr="002072BA" w:rsidRDefault="00BF6EA1" w:rsidP="00104006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83 (0.1</w:t>
            </w:r>
            <w:r w:rsidR="0010400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8 (0.15)</w:t>
            </w:r>
          </w:p>
        </w:tc>
        <w:tc>
          <w:tcPr>
            <w:tcW w:w="1282" w:type="dxa"/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8 (0.21)</w:t>
            </w:r>
          </w:p>
        </w:tc>
        <w:tc>
          <w:tcPr>
            <w:tcW w:w="1203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84 (0.11)</w:t>
            </w:r>
          </w:p>
        </w:tc>
        <w:tc>
          <w:tcPr>
            <w:tcW w:w="1282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8 (0.16)</w:t>
            </w:r>
          </w:p>
        </w:tc>
      </w:tr>
      <w:tr w:rsidR="00BA5CF1" w:rsidRPr="002072BA" w:rsidTr="007A0D46">
        <w:trPr>
          <w:trHeight w:val="427"/>
        </w:trPr>
        <w:tc>
          <w:tcPr>
            <w:tcW w:w="99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  <w:proofErr w:type="spellEnd"/>
          </w:p>
        </w:tc>
        <w:tc>
          <w:tcPr>
            <w:tcW w:w="1203" w:type="dxa"/>
          </w:tcPr>
          <w:p w:rsidR="00BA5CF1" w:rsidRPr="002072BA" w:rsidRDefault="00C208E6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4 (0.16)</w:t>
            </w:r>
          </w:p>
        </w:tc>
        <w:tc>
          <w:tcPr>
            <w:tcW w:w="1282" w:type="dxa"/>
          </w:tcPr>
          <w:p w:rsidR="00BA5CF1" w:rsidRPr="002072BA" w:rsidRDefault="00710ED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7 (0.12)</w:t>
            </w:r>
          </w:p>
        </w:tc>
        <w:tc>
          <w:tcPr>
            <w:tcW w:w="1203" w:type="dxa"/>
          </w:tcPr>
          <w:p w:rsidR="00BA5CF1" w:rsidRPr="002072BA" w:rsidRDefault="00A648A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7 (0.12)</w:t>
            </w:r>
          </w:p>
        </w:tc>
        <w:tc>
          <w:tcPr>
            <w:tcW w:w="1282" w:type="dxa"/>
          </w:tcPr>
          <w:p w:rsidR="00BA5CF1" w:rsidRPr="002072BA" w:rsidRDefault="00BF6EA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2 (0.19)</w:t>
            </w:r>
          </w:p>
        </w:tc>
        <w:tc>
          <w:tcPr>
            <w:tcW w:w="1218" w:type="dxa"/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8 (0.16)</w:t>
            </w:r>
          </w:p>
        </w:tc>
        <w:tc>
          <w:tcPr>
            <w:tcW w:w="1282" w:type="dxa"/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4 (0.22)</w:t>
            </w:r>
          </w:p>
        </w:tc>
        <w:tc>
          <w:tcPr>
            <w:tcW w:w="1203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8 (0.13)</w:t>
            </w:r>
          </w:p>
        </w:tc>
        <w:tc>
          <w:tcPr>
            <w:tcW w:w="1282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18 (0.17)</w:t>
            </w:r>
          </w:p>
        </w:tc>
      </w:tr>
      <w:tr w:rsidR="00BA5CF1" w:rsidRPr="002072BA" w:rsidTr="007A0D46">
        <w:trPr>
          <w:trHeight w:val="427"/>
        </w:trPr>
        <w:tc>
          <w:tcPr>
            <w:tcW w:w="99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olours</w:t>
            </w:r>
            <w:proofErr w:type="spellEnd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7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hit</w:t>
            </w:r>
          </w:p>
        </w:tc>
        <w:tc>
          <w:tcPr>
            <w:tcW w:w="1203" w:type="dxa"/>
          </w:tcPr>
          <w:p w:rsidR="00BA5CF1" w:rsidRPr="002072BA" w:rsidRDefault="00C208E6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83 (0.10)</w:t>
            </w:r>
          </w:p>
        </w:tc>
        <w:tc>
          <w:tcPr>
            <w:tcW w:w="1282" w:type="dxa"/>
          </w:tcPr>
          <w:p w:rsidR="00BA5CF1" w:rsidRPr="002072BA" w:rsidRDefault="00710ED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80 (0.11)</w:t>
            </w:r>
          </w:p>
        </w:tc>
        <w:tc>
          <w:tcPr>
            <w:tcW w:w="1203" w:type="dxa"/>
          </w:tcPr>
          <w:p w:rsidR="00BA5CF1" w:rsidRPr="002072BA" w:rsidRDefault="00A648A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81 (0.14)</w:t>
            </w:r>
          </w:p>
        </w:tc>
        <w:tc>
          <w:tcPr>
            <w:tcW w:w="1282" w:type="dxa"/>
          </w:tcPr>
          <w:p w:rsidR="00BA5CF1" w:rsidRPr="002072BA" w:rsidRDefault="00BF6EA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9 (0.16)</w:t>
            </w:r>
          </w:p>
        </w:tc>
        <w:tc>
          <w:tcPr>
            <w:tcW w:w="1218" w:type="dxa"/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8 (0.12)</w:t>
            </w:r>
          </w:p>
        </w:tc>
        <w:tc>
          <w:tcPr>
            <w:tcW w:w="1282" w:type="dxa"/>
          </w:tcPr>
          <w:p w:rsidR="00BA5CF1" w:rsidRPr="002072BA" w:rsidRDefault="00A648A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82 (0.12)</w:t>
            </w:r>
          </w:p>
        </w:tc>
        <w:tc>
          <w:tcPr>
            <w:tcW w:w="1203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83 (0.09)</w:t>
            </w:r>
          </w:p>
        </w:tc>
        <w:tc>
          <w:tcPr>
            <w:tcW w:w="1282" w:type="dxa"/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79 (0.13)</w:t>
            </w:r>
          </w:p>
        </w:tc>
      </w:tr>
      <w:tr w:rsidR="00BA5CF1" w:rsidRPr="002072BA" w:rsidTr="007A0D46">
        <w:trPr>
          <w:trHeight w:val="427"/>
        </w:trPr>
        <w:tc>
          <w:tcPr>
            <w:tcW w:w="993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BA5CF1" w:rsidRPr="002072BA" w:rsidRDefault="00743F86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5 (0.15</w:t>
            </w:r>
            <w:r w:rsidR="00C208E6"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A5CF1" w:rsidRPr="002072BA" w:rsidRDefault="00710ED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0 (0.14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BA5CF1" w:rsidRPr="002072BA" w:rsidRDefault="00A648A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7 (0.14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A5CF1" w:rsidRPr="002072BA" w:rsidRDefault="00BF6EA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32 (0.15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BA5CF1" w:rsidRPr="002072BA" w:rsidRDefault="00E26F7D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7 (0.14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A5CF1" w:rsidRPr="002072BA" w:rsidRDefault="00A648A9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6 (0.16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6 (0.13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A5CF1" w:rsidRPr="002072BA" w:rsidRDefault="00152C90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0.27 (0.14)</w:t>
            </w:r>
          </w:p>
        </w:tc>
      </w:tr>
      <w:tr w:rsidR="00BA5CF1" w:rsidRPr="002072BA" w:rsidTr="00C316F3">
        <w:tc>
          <w:tcPr>
            <w:tcW w:w="993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mus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’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0.79)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BA5CF1" w:rsidRPr="002072BA" w:rsidRDefault="00AF4E17" w:rsidP="00AF4E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="00BA5CF1"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6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74)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0.83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67)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0.79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0.59)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60)</w:t>
            </w:r>
          </w:p>
        </w:tc>
      </w:tr>
      <w:tr w:rsidR="00BA5CF1" w:rsidRPr="002072BA" w:rsidTr="00326180">
        <w:tc>
          <w:tcPr>
            <w:tcW w:w="99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ds </w:t>
            </w:r>
          </w:p>
        </w:tc>
        <w:tc>
          <w:tcPr>
            <w:tcW w:w="1417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’</w:t>
            </w:r>
          </w:p>
        </w:tc>
        <w:tc>
          <w:tcPr>
            <w:tcW w:w="573" w:type="dxa"/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87)</w:t>
            </w:r>
          </w:p>
        </w:tc>
        <w:tc>
          <w:tcPr>
            <w:tcW w:w="1282" w:type="dxa"/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63)</w:t>
            </w:r>
          </w:p>
        </w:tc>
        <w:tc>
          <w:tcPr>
            <w:tcW w:w="1203" w:type="dxa"/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0.58)</w:t>
            </w:r>
          </w:p>
        </w:tc>
        <w:tc>
          <w:tcPr>
            <w:tcW w:w="1282" w:type="dxa"/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 (0.69)</w:t>
            </w:r>
          </w:p>
        </w:tc>
        <w:tc>
          <w:tcPr>
            <w:tcW w:w="1218" w:type="dxa"/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73)</w:t>
            </w:r>
          </w:p>
        </w:tc>
        <w:tc>
          <w:tcPr>
            <w:tcW w:w="1282" w:type="dxa"/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 (1.13)</w:t>
            </w:r>
          </w:p>
        </w:tc>
        <w:tc>
          <w:tcPr>
            <w:tcW w:w="1203" w:type="dxa"/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0.59)</w:t>
            </w:r>
          </w:p>
        </w:tc>
        <w:tc>
          <w:tcPr>
            <w:tcW w:w="1282" w:type="dxa"/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86)</w:t>
            </w:r>
          </w:p>
        </w:tc>
      </w:tr>
      <w:tr w:rsidR="00BA5CF1" w:rsidRPr="002072BA" w:rsidTr="00686F2D">
        <w:tc>
          <w:tcPr>
            <w:tcW w:w="993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olour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72BA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C’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 (0.83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0.77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0.90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1.05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79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0.9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0.66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A5CF1" w:rsidRPr="002072BA" w:rsidRDefault="00BA5CF1" w:rsidP="00BA5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7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94)</w:t>
            </w:r>
          </w:p>
        </w:tc>
      </w:tr>
    </w:tbl>
    <w:p w:rsidR="00166A11" w:rsidRPr="002072BA" w:rsidRDefault="00166A11" w:rsidP="00166A11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de-CH"/>
        </w:rPr>
        <w:sectPr w:rsidR="00166A11" w:rsidRPr="002072BA" w:rsidSect="00910ABF">
          <w:headerReference w:type="default" r:id="rId6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  <w:r w:rsidRPr="002072BA">
        <w:rPr>
          <w:rStyle w:val="st"/>
          <w:rFonts w:ascii="Times New Roman" w:hAnsi="Times New Roman" w:cs="Times New Roman"/>
          <w:i/>
          <w:sz w:val="24"/>
          <w:szCs w:val="24"/>
        </w:rPr>
        <w:t xml:space="preserve">Note. </w:t>
      </w:r>
      <w:proofErr w:type="spellStart"/>
      <w:r w:rsidR="00596247" w:rsidRPr="002072BA">
        <w:rPr>
          <w:rStyle w:val="st"/>
          <w:rFonts w:ascii="Times New Roman" w:hAnsi="Times New Roman" w:cs="Times New Roman"/>
          <w:sz w:val="24"/>
          <w:szCs w:val="24"/>
        </w:rPr>
        <w:t>Fa</w:t>
      </w:r>
      <w:proofErr w:type="spellEnd"/>
      <w:r w:rsidR="00596247" w:rsidRPr="002072BA">
        <w:rPr>
          <w:rStyle w:val="st"/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596247" w:rsidRPr="002072BA">
        <w:rPr>
          <w:rStyle w:val="st"/>
          <w:rFonts w:ascii="Times New Roman" w:hAnsi="Times New Roman" w:cs="Times New Roman"/>
          <w:sz w:val="24"/>
          <w:szCs w:val="24"/>
        </w:rPr>
        <w:t>false</w:t>
      </w:r>
      <w:proofErr w:type="spellEnd"/>
      <w:r w:rsidR="00596247" w:rsidRPr="002072BA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6247" w:rsidRPr="002072BA">
        <w:rPr>
          <w:rStyle w:val="st"/>
          <w:rFonts w:ascii="Times New Roman" w:hAnsi="Times New Roman" w:cs="Times New Roman"/>
          <w:sz w:val="24"/>
          <w:szCs w:val="24"/>
        </w:rPr>
        <w:t>alarms</w:t>
      </w:r>
      <w:proofErr w:type="spellEnd"/>
      <w:r w:rsidR="00596247" w:rsidRPr="002072BA">
        <w:rPr>
          <w:rStyle w:val="st"/>
          <w:rFonts w:ascii="Times New Roman" w:hAnsi="Times New Roman" w:cs="Times New Roman"/>
          <w:sz w:val="24"/>
          <w:szCs w:val="24"/>
        </w:rPr>
        <w:t>;</w:t>
      </w:r>
      <w:r w:rsidR="00596247" w:rsidRPr="002072BA">
        <w:rPr>
          <w:rStyle w:val="st"/>
          <w:rFonts w:ascii="Times New Roman" w:hAnsi="Times New Roman" w:cs="Times New Roman"/>
          <w:b/>
          <w:sz w:val="24"/>
          <w:szCs w:val="24"/>
        </w:rPr>
        <w:t xml:space="preserve"> </w:t>
      </w:r>
      <w:r w:rsidRPr="002072BA">
        <w:rPr>
          <w:rFonts w:ascii="Times New Roman" w:eastAsia="Times New Roman" w:hAnsi="Times New Roman" w:cs="Times New Roman"/>
          <w:noProof/>
          <w:sz w:val="24"/>
          <w:szCs w:val="24"/>
          <w:lang w:eastAsia="de-CH"/>
        </w:rPr>
        <w:t xml:space="preserve">GC = Grapheme-colour synaesthetes; SC = Sound-colour synaesthetes; GCSC = Grapheme-and-Sound-colour synaesthetes; SS = Sequence-Space synaesthetes. </w:t>
      </w:r>
      <w:r w:rsidRPr="002072BA">
        <w:rPr>
          <w:rFonts w:ascii="Times New Roman" w:eastAsia="Times New Roman" w:hAnsi="Times New Roman" w:cs="Times New Roman"/>
          <w:noProof/>
          <w:sz w:val="24"/>
          <w:szCs w:val="24"/>
          <w:lang w:val="en-US" w:eastAsia="de-CH"/>
        </w:rPr>
        <w:t>Sound-colour- and sequence-space synaesthetes show a general advantage.</w:t>
      </w:r>
    </w:p>
    <w:p w:rsidR="00BF633A" w:rsidRPr="002072BA" w:rsidRDefault="00BF633A" w:rsidP="00270617">
      <w:pPr>
        <w:spacing w:line="480" w:lineRule="auto"/>
        <w:ind w:firstLine="708"/>
        <w:jc w:val="center"/>
        <w:rPr>
          <w:rStyle w:val="st"/>
          <w:rFonts w:ascii="Times New Roman" w:hAnsi="Times New Roman" w:cs="Times New Roman"/>
          <w:i/>
          <w:sz w:val="24"/>
          <w:szCs w:val="24"/>
          <w:lang w:val="en-US"/>
        </w:rPr>
      </w:pPr>
      <w:r w:rsidRPr="002072BA">
        <w:rPr>
          <w:rStyle w:val="st"/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</w:p>
    <w:sectPr w:rsidR="00BF633A" w:rsidRPr="002072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5AAE" w:rsidRDefault="00845AAE" w:rsidP="00AA3FA0">
      <w:pPr>
        <w:spacing w:after="0" w:line="240" w:lineRule="auto"/>
      </w:pPr>
      <w:r>
        <w:separator/>
      </w:r>
    </w:p>
  </w:endnote>
  <w:endnote w:type="continuationSeparator" w:id="0">
    <w:p w:rsidR="00845AAE" w:rsidRDefault="00845AAE" w:rsidP="00AA3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5AAE" w:rsidRDefault="00845AAE" w:rsidP="00AA3FA0">
      <w:pPr>
        <w:spacing w:after="0" w:line="240" w:lineRule="auto"/>
      </w:pPr>
      <w:r>
        <w:separator/>
      </w:r>
    </w:p>
  </w:footnote>
  <w:footnote w:type="continuationSeparator" w:id="0">
    <w:p w:rsidR="00845AAE" w:rsidRDefault="00845AAE" w:rsidP="00AA3F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9021234"/>
      <w:docPartObj>
        <w:docPartGallery w:val="Page Numbers (Top of Page)"/>
        <w:docPartUnique/>
      </w:docPartObj>
    </w:sdtPr>
    <w:sdtEndPr/>
    <w:sdtContent>
      <w:p w:rsidR="00AA3FA0" w:rsidRDefault="00AA3FA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6BFE" w:rsidRPr="002B6BFE">
          <w:rPr>
            <w:noProof/>
            <w:lang w:val="de-DE"/>
          </w:rPr>
          <w:t>3</w:t>
        </w:r>
        <w:r>
          <w:fldChar w:fldCharType="end"/>
        </w:r>
      </w:p>
    </w:sdtContent>
  </w:sdt>
  <w:p w:rsidR="00AA3FA0" w:rsidRDefault="00AA3FA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A11"/>
    <w:rsid w:val="000322AC"/>
    <w:rsid w:val="00064434"/>
    <w:rsid w:val="000762F6"/>
    <w:rsid w:val="00094F34"/>
    <w:rsid w:val="000C5747"/>
    <w:rsid w:val="000C5BAC"/>
    <w:rsid w:val="00104006"/>
    <w:rsid w:val="0011011E"/>
    <w:rsid w:val="001205C9"/>
    <w:rsid w:val="00152C90"/>
    <w:rsid w:val="00166A11"/>
    <w:rsid w:val="00184F9E"/>
    <w:rsid w:val="0019085C"/>
    <w:rsid w:val="001A3FB6"/>
    <w:rsid w:val="001B4556"/>
    <w:rsid w:val="001C4B10"/>
    <w:rsid w:val="002072BA"/>
    <w:rsid w:val="00227816"/>
    <w:rsid w:val="00231F89"/>
    <w:rsid w:val="00241365"/>
    <w:rsid w:val="00245C54"/>
    <w:rsid w:val="0025319C"/>
    <w:rsid w:val="00270617"/>
    <w:rsid w:val="002B631B"/>
    <w:rsid w:val="002B6BFE"/>
    <w:rsid w:val="002F3DD0"/>
    <w:rsid w:val="002F66EA"/>
    <w:rsid w:val="00301F6E"/>
    <w:rsid w:val="00326180"/>
    <w:rsid w:val="003453B7"/>
    <w:rsid w:val="00372820"/>
    <w:rsid w:val="00383A9A"/>
    <w:rsid w:val="00386C3D"/>
    <w:rsid w:val="00386F65"/>
    <w:rsid w:val="00390126"/>
    <w:rsid w:val="003C4D3A"/>
    <w:rsid w:val="003D5175"/>
    <w:rsid w:val="003F5703"/>
    <w:rsid w:val="00493F30"/>
    <w:rsid w:val="00495724"/>
    <w:rsid w:val="004A1A48"/>
    <w:rsid w:val="004A79C4"/>
    <w:rsid w:val="004C33AB"/>
    <w:rsid w:val="00524185"/>
    <w:rsid w:val="00564C42"/>
    <w:rsid w:val="00564C8A"/>
    <w:rsid w:val="00570C39"/>
    <w:rsid w:val="00582C32"/>
    <w:rsid w:val="00596247"/>
    <w:rsid w:val="005C1D0F"/>
    <w:rsid w:val="005E7CFA"/>
    <w:rsid w:val="0060592A"/>
    <w:rsid w:val="00642C8A"/>
    <w:rsid w:val="00647FAC"/>
    <w:rsid w:val="00686F2D"/>
    <w:rsid w:val="00693F1C"/>
    <w:rsid w:val="006945B4"/>
    <w:rsid w:val="006A48B0"/>
    <w:rsid w:val="006C3FEE"/>
    <w:rsid w:val="006F24F2"/>
    <w:rsid w:val="00710ED9"/>
    <w:rsid w:val="00743F86"/>
    <w:rsid w:val="00745347"/>
    <w:rsid w:val="0074659E"/>
    <w:rsid w:val="007565D9"/>
    <w:rsid w:val="0078469B"/>
    <w:rsid w:val="007A0D46"/>
    <w:rsid w:val="007A32C0"/>
    <w:rsid w:val="007D3F3B"/>
    <w:rsid w:val="0080138D"/>
    <w:rsid w:val="008108D4"/>
    <w:rsid w:val="00845AAE"/>
    <w:rsid w:val="00861205"/>
    <w:rsid w:val="00863BEA"/>
    <w:rsid w:val="00895E5A"/>
    <w:rsid w:val="008A6026"/>
    <w:rsid w:val="008C59CB"/>
    <w:rsid w:val="008D39F1"/>
    <w:rsid w:val="008E389C"/>
    <w:rsid w:val="009628AF"/>
    <w:rsid w:val="00981114"/>
    <w:rsid w:val="009C42A2"/>
    <w:rsid w:val="009E3559"/>
    <w:rsid w:val="00A11DEE"/>
    <w:rsid w:val="00A45D83"/>
    <w:rsid w:val="00A46228"/>
    <w:rsid w:val="00A531F4"/>
    <w:rsid w:val="00A648A9"/>
    <w:rsid w:val="00A71C33"/>
    <w:rsid w:val="00AA3FA0"/>
    <w:rsid w:val="00AB7939"/>
    <w:rsid w:val="00AE5D97"/>
    <w:rsid w:val="00AF4E17"/>
    <w:rsid w:val="00B04791"/>
    <w:rsid w:val="00B260F6"/>
    <w:rsid w:val="00B277EC"/>
    <w:rsid w:val="00B326B8"/>
    <w:rsid w:val="00B35C0A"/>
    <w:rsid w:val="00B40C11"/>
    <w:rsid w:val="00B43D4F"/>
    <w:rsid w:val="00BA5CF1"/>
    <w:rsid w:val="00BF633A"/>
    <w:rsid w:val="00BF6EA1"/>
    <w:rsid w:val="00C208E6"/>
    <w:rsid w:val="00C316F3"/>
    <w:rsid w:val="00C36CF4"/>
    <w:rsid w:val="00C403D8"/>
    <w:rsid w:val="00C530D2"/>
    <w:rsid w:val="00CA07AE"/>
    <w:rsid w:val="00CD41F6"/>
    <w:rsid w:val="00D01BFD"/>
    <w:rsid w:val="00D17D29"/>
    <w:rsid w:val="00D20E8C"/>
    <w:rsid w:val="00D436D8"/>
    <w:rsid w:val="00D441E8"/>
    <w:rsid w:val="00D61512"/>
    <w:rsid w:val="00D61679"/>
    <w:rsid w:val="00D64DB2"/>
    <w:rsid w:val="00D6761B"/>
    <w:rsid w:val="00D76662"/>
    <w:rsid w:val="00DA35A1"/>
    <w:rsid w:val="00DE7B07"/>
    <w:rsid w:val="00E12194"/>
    <w:rsid w:val="00E139FC"/>
    <w:rsid w:val="00E14DED"/>
    <w:rsid w:val="00E26F7D"/>
    <w:rsid w:val="00E5785E"/>
    <w:rsid w:val="00EC288C"/>
    <w:rsid w:val="00EC6C24"/>
    <w:rsid w:val="00ED300F"/>
    <w:rsid w:val="00F13D43"/>
    <w:rsid w:val="00F16F43"/>
    <w:rsid w:val="00F179AF"/>
    <w:rsid w:val="00F30B3C"/>
    <w:rsid w:val="00F3322A"/>
    <w:rsid w:val="00F84606"/>
    <w:rsid w:val="00FA495C"/>
    <w:rsid w:val="00FD2915"/>
    <w:rsid w:val="00FE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27F8A96-D489-4C76-AB3C-65F3AECA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6A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-Standardschriftart"/>
    <w:rsid w:val="00166A11"/>
  </w:style>
  <w:style w:type="table" w:styleId="Tabellenraster">
    <w:name w:val="Table Grid"/>
    <w:basedOn w:val="NormaleTabelle"/>
    <w:uiPriority w:val="39"/>
    <w:rsid w:val="00166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166A11"/>
  </w:style>
  <w:style w:type="paragraph" w:styleId="Kopfzeile">
    <w:name w:val="header"/>
    <w:basedOn w:val="Standard"/>
    <w:link w:val="KopfzeileZchn"/>
    <w:uiPriority w:val="99"/>
    <w:unhideWhenUsed/>
    <w:rsid w:val="00AA3F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3FA0"/>
  </w:style>
  <w:style w:type="paragraph" w:styleId="Fuzeile">
    <w:name w:val="footer"/>
    <w:basedOn w:val="Standard"/>
    <w:link w:val="FuzeileZchn"/>
    <w:uiPriority w:val="99"/>
    <w:unhideWhenUsed/>
    <w:rsid w:val="00AA3F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3FA0"/>
  </w:style>
  <w:style w:type="character" w:styleId="Kommentarzeichen">
    <w:name w:val="annotation reference"/>
    <w:basedOn w:val="Absatz-Standardschriftart"/>
    <w:uiPriority w:val="99"/>
    <w:semiHidden/>
    <w:unhideWhenUsed/>
    <w:rsid w:val="004A1A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1A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1A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1A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1A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1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1A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6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st</dc:creator>
  <cp:lastModifiedBy>test</cp:lastModifiedBy>
  <cp:revision>4</cp:revision>
  <dcterms:created xsi:type="dcterms:W3CDTF">2018-08-18T08:29:00Z</dcterms:created>
  <dcterms:modified xsi:type="dcterms:W3CDTF">2018-08-18T11:13:00Z</dcterms:modified>
</cp:coreProperties>
</file>